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10        20        30        40        50        60        70            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....|....|....|....|....|....|....|....|....|....|....|....|....|....|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CTAAGGGACAAACTGGATCTGGCTGGAGTGG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GCTACTAAGGGACAAACTGGAT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GAGTGGAC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 w:rsidR="00BC57A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CTGGCTGGAGTGG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68  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GCTACTAAGGGACAAACTGGATCTGGCTGGAGTGG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hensell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he-Rex1      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GCTACTAAGGGACAAACTGGATCTGGCTGGAGTGG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GCTACTAAGGGACAAACTGGATCTGGCTGGAGTGG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GGCTACTA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AACTGGATCTGGCTGGAGTGGAC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color w:val="000000"/>
          <w:sz w:val="16"/>
          <w:szCs w:val="16"/>
          <w:lang w:val="en-US"/>
        </w:rPr>
        <w:t>albonotatus</w:t>
      </w:r>
      <w:proofErr w:type="spellEnd"/>
      <w:r w:rsidRPr="0034282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 w:rsidRPr="00342822"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 w:rsidRPr="0034282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GCTACT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AGCTGGATCTGGCTGGA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4248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-Rex1C12 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GCTACTAAGGGACAAGCTGGATCTGGCTGGAGTGG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GCTACT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AGCTGGATCTGGCTGGA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 w:rsidRPr="00461CD9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AGGGCTACT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GATCTGGCTGGA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TCCAGTGCCTTCAACACCATACAGCCAGGGCTACT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AACTGGATCTGGCTGGA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nj</w:t>
      </w:r>
      <w:r w:rsidR="0081107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 xml:space="preserve">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---------------</w:t>
      </w:r>
      <w:proofErr w:type="gramEnd"/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CAG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GAC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9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 w:rsidRPr="002D5163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GACAAGC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G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---------------</w:t>
      </w:r>
      <w:proofErr w:type="gramEnd"/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G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9 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---------------</w:t>
      </w:r>
      <w:proofErr w:type="gramEnd"/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9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---------------</w:t>
      </w:r>
      <w:proofErr w:type="gramEnd"/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G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9 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="00A1472D"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racilis</w:t>
      </w:r>
      <w:proofErr w:type="spellEnd"/>
      <w:r w:rsidR="001023A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---------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CC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C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AA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9 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A1472D"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>REX1-</w:t>
      </w:r>
      <w:proofErr w:type="gramStart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 w:rsidRPr="002D5163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TCTCCAGTGCCTTTAATAC</w:t>
      </w:r>
      <w:r w:rsidR="00A1472D" w:rsidRPr="002D5163">
        <w:rPr>
          <w:rFonts w:ascii="Courier New" w:hAnsi="Courier New" w:cs="Courier New"/>
          <w:b/>
          <w:bCs/>
          <w:color w:val="FFFFFF"/>
          <w:sz w:val="16"/>
          <w:szCs w:val="16"/>
          <w:highlight w:val="lightGray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GAACATAAA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2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 w:rsidRPr="002D5163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ACAGCTCTGCTTTCAA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TCA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CCTGAA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9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 w:rsidRPr="002D5163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ATAGCTCTGCATTCAAT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ACA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ATC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CR1       </w:t>
      </w:r>
      <w:r w:rsidR="0081107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A1472D" w:rsidRPr="002D5163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CACCAACGCCGTCAC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70  </w:t>
      </w:r>
    </w:p>
    <w:p w:rsidR="00A1472D" w:rsidRDefault="001023A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80        90       100       110       120       130       140       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....|....|....|....|....|....|....|....|....|....|....|....|....|....|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CTCTAGTTGGATCCTAGACTAC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ATGTGAGAGCCCGGGACT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CCTCTCTAGTTGGATCCTAGAC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ACAAACCG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ATGTGAGAGC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TGTG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TCTAGTTGGATCCTAGAC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ACAAACCG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ATGTGAGAGCCCGGGACTGTG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38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CCTCTCTAGTTGGATCCTAGACTACCTCACAAACCG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ATGTGAGAGCCCGGGACTGTG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hensell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he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CCTCTCTAGTTGGATCCTAGACTACCTCACAAACCGACCTCAGTATGTGAGAGCCCGGGACTGTG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CTCTAGTTGGA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CTCACAAACCGACCTCAGTATGTGAGAGCCCGGGACTGTG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TC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TCCTAGAC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ACAAACCGACCTCAGTATGTGAGAGC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TGTG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CTCTAGTTGGA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CTCACAAACCGACCTCAGTATGTGAGAGCCCGGGACTGTG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Rex1C12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CTCTAGT</w:t>
      </w:r>
      <w:r w:rsidR="00A1472D" w:rsidRPr="00CB6DA4">
        <w:rPr>
          <w:rFonts w:ascii="Courier New" w:hAnsi="Courier New" w:cs="Courier New"/>
          <w:b/>
          <w:bCs/>
          <w:sz w:val="16"/>
          <w:szCs w:val="16"/>
          <w:highlight w:val="blue"/>
          <w:lang w:val="en-US"/>
        </w:rPr>
        <w:t>T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CCTAGACTACCTCACAA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TCAGTATGTGAGAGC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TGTG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CTCTAGTTGGA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CTCACAAACCGACCTCAGTATGTGAGAGCCCGGGA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CTCTAGTTGGA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CTCACAAACCGACCTCAGTATGTGAGAGCCCGGGA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TAGTTGGATCCTAGACTACCTCACAAACCGACCTCAGTATGTGAGA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CTGTG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nj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C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A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CT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G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ATGT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T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19 </w:t>
      </w:r>
    </w:p>
    <w:p w:rsidR="00A1472D" w:rsidRDefault="00CF7FB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C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A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CT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AT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TC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N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A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TG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16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TC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TG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19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TC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WA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TG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19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raci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TATGTGA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19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TC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GTG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2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A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CT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CA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CA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40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CR1        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GCTG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36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150       160       170       180       190       200       210     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....|....|....|....|....|....|....|....|....|....|....|....|....|....|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GATTTGTAGTAC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CCTCAGGGTACAGTCCTGG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ACAT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TTGTAGTAC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CCTCAGGGTACAGTCCTGGCTCCCT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ACAT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CTGTGATTTGTAGTACAGGTGCACCTCAGGGTACAGTCCTGGCTCCCT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ACAT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08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GATTTGTAGTAC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CCTCAGGGTACAGTCCTGGCTCCCT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ACAT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hensell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he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GATTTGTAGTAC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CCTCAGGGTACAGTCCTGGCTCCCTTCCTCTTCACAT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GATTTGTAGTACAGGTGCACCTCAGGGTACAGTCCTGGCTCCCTTCCTCTTCACAT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ACTGTGATTTGTAGTACAGGTGCACCT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CTGGCTCC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TTCACAT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GATTTGTAGTACAGG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CAGGGTACAGTCCTGGCTCCCTTCCT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T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-Rex1C12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ACTG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AC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AGGGTACAGTCCTG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7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GATTTGTAGTACAGG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CAGGGTACAGTCCTGGCTCCCTTCCT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T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GATTTGTAGTACAGG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CAGGGTACAGTCCTGGCTCCCTTCCT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T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ACACTGTGATTTG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GGTGCACCTCAGGGTACA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CTCCCTTC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ACA</w:t>
      </w:r>
      <w:r w:rsidR="00A1472D" w:rsidRPr="00CB6DA4">
        <w:rPr>
          <w:rFonts w:ascii="Courier New" w:hAnsi="Courier New" w:cs="Courier New"/>
          <w:b/>
          <w:bCs/>
          <w:sz w:val="16"/>
          <w:szCs w:val="16"/>
          <w:highlight w:val="blue"/>
          <w:lang w:val="en-US"/>
        </w:rPr>
        <w:t>TA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nj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GCTCCCTTCCTCTT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9 </w:t>
      </w:r>
    </w:p>
    <w:p w:rsidR="00A1472D" w:rsidRDefault="00CF7FB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GCT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C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TT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6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C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TT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9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C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TT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9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raci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3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TAGT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2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9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10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CR1   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C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G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06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9D7FB2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</w:t>
      </w:r>
    </w:p>
    <w:p w:rsidR="009D7FB2" w:rsidRDefault="009D7F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lastRenderedPageBreak/>
        <w:t xml:space="preserve">    </w:t>
      </w:r>
      <w:r w:rsidR="00461CD9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220       230       240       250       260       270       280      </w:t>
      </w:r>
    </w:p>
    <w:p w:rsidR="009D7FB2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</w:t>
      </w:r>
    </w:p>
    <w:p w:rsidR="00A1472D" w:rsidRDefault="00461CD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....|....|....|....|....|....|....|....|....|....|....|....|....|....|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GCAGACTT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ACTCTG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GCAGACTTTA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ACTCTG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GCAGACTT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ACTCTG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5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GCAGACTT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ACTCTG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hensell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he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GCAGACTT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ACTC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GCAGACTT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ACTCTG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GCAGACTTTA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TG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TA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1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-Rex1C12 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----------------------------------------------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7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1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1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GCAGACTT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T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GCTGC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ATGACTCTG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nj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GA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A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C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CTCTGATG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56 </w:t>
      </w:r>
    </w:p>
    <w:p w:rsidR="00A1472D" w:rsidRDefault="00CF7FB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--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C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TTCTCT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C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A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AG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TGATG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53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Xih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A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AG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TGATG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56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A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A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AG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TGATG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56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raci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GACTT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AA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TG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50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TA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AG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TGATGACT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2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A-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CAG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AAG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CR1   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C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G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T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74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290       300       310       320       330       340       350     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....|....|....|....|....|....|....|....|....|....|....|....|....|....|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CCTCATTAC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G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TACAGAGAACTGACCCGGGGATTT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CGGCCTCATTA</w:t>
      </w:r>
      <w:r w:rsidR="00A1472D" w:rsidRPr="00932162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G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AACTGACCCGGGGATTTGTGGAT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6 </w:t>
      </w:r>
    </w:p>
    <w:p w:rsidR="00A1472D" w:rsidRDefault="002D5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 w:rsidR="00F8531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CGGCCTCATTAC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T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AACTGACCCGGGGATTTGTGGAT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5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CGGCCTCATTAC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G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TACAGAGAACTGACCCGGGGATTT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hensell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he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CCTCATTAC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GACAGGGAGTACAGAG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ACCCGGGGATTT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CCTCATTAC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GACAGGGAGTACAGAG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ACCCGGGGATTTGTGGAT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CGGCCTCATTAC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GACAGGG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AC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TTT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CGGCCTCATTACC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GGGAGTACAGAGAACTG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TTTGTGGATTGG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1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Rex1C12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----------------------------------------------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CGGCCTCATTACC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GGGAGTACAGAGAACTG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TTTGTGGAT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1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Pep-Rex1C1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TCGGCCTCATTACC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GGGAGTACAGAGAACTG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TTTGTGGAT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1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CCTCATT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GACAGGGAGTACAGAG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ACCCGGGGATTTGTGGAT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nj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Y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GACAGGGAGTACAGA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ACCCAGGGCTTTGTGGATTGG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26 </w:t>
      </w:r>
    </w:p>
    <w:p w:rsidR="00A1472D" w:rsidRDefault="00CF7FB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CCTC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GGGAGT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GT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TT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23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GT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TT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26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GT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TT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26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raci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GT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T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20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T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T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GG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2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G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CA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C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TGGT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7 </w:t>
      </w:r>
    </w:p>
    <w:p w:rsidR="00A1472D" w:rsidRDefault="00EA7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CR1   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CAAA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A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A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42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360       370       380       390       400       410       420     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....|....|....|....|....|....|....|....|....|....|....|....|....|....|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TCTTAGGATAAA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GAAGACCAAGGAGATGGT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1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TCT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TA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AGACCAAGGAGATGGT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0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_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TCT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AGACCAAGGAGATGGT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09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T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TA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AGACCAAGGAGATGGTGGTGGAC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1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hensell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he-Rex1     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CCTTAGGATAAATGCTGGGAAGACCAAGGAGATGGT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1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ATAAATGCTGGGAAGACCAAGGAGATGGT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1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GGATAAA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GAA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ATGGTG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1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TCTTAGGATAAATGCTGGGAAGACCAAGGAGA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05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-Rex1C12 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----------------------------------------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188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TCTTAGGATAAATGCTGGGAAGACCAAGGAGA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05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AACCATCTTAGGATAAATGCTGGGAAGACCAAGGAGA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05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A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CTGGGAAGACCAAGGAGATGGT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94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nj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AG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90 </w:t>
      </w:r>
    </w:p>
    <w:p w:rsidR="00A1472D" w:rsidRDefault="00CF7FB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TA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ACCAAG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TG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1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A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ATG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87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A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ATG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90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A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ATG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BC57A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90 </w:t>
      </w:r>
      <w:proofErr w:type="spellStart"/>
      <w:r w:rsid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 w:rsid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="002663D4"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racilis</w:t>
      </w:r>
      <w:proofErr w:type="spellEnd"/>
      <w:r w:rsidR="002663D4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AA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A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ACCAA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G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84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GATG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1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G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2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T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C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GACTTC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G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1 </w:t>
      </w:r>
    </w:p>
    <w:p w:rsidR="00A1472D" w:rsidRDefault="002663D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CR1   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T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TACTCAT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TA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10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9D7FB2" w:rsidRDefault="009D7F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lastRenderedPageBreak/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430       440       450       460       470       480       490     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....|....|....|....|....|....|....|....|....|....|....|....|....|....|</w:t>
      </w:r>
    </w:p>
    <w:p w:rsidR="00A1472D" w:rsidRDefault="00DC2E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C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CT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TGAGGTAGT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3 </w:t>
      </w:r>
    </w:p>
    <w:p w:rsidR="00A1472D" w:rsidRDefault="00DC2E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CTCCTT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CATTGAGGTAGT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4 </w:t>
      </w:r>
    </w:p>
    <w:p w:rsidR="00A1472D" w:rsidRDefault="00DC2E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_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C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CTCCTT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TTGAGGTAGTG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3 </w:t>
      </w:r>
    </w:p>
    <w:p w:rsidR="00A1472D" w:rsidRDefault="004160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CTCCTT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GCGGACATTGAGGTAGTGA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5 </w:t>
      </w:r>
    </w:p>
    <w:p w:rsidR="00A1472D" w:rsidRDefault="004160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hensell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he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C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CTT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GCGGACATTGAGGTAGTGAAG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5 </w:t>
      </w:r>
    </w:p>
    <w:p w:rsidR="00A1472D" w:rsidRDefault="004160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C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C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CGGACATTGAGGTAGTGAAG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5 </w:t>
      </w:r>
    </w:p>
    <w:p w:rsidR="00A1472D" w:rsidRDefault="004160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CCTT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ATTGAGGTAGTGAAG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5 </w:t>
      </w:r>
    </w:p>
    <w:p w:rsidR="00A1472D" w:rsidRDefault="004160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CA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CGGACATTGAGGTAGTGAAG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52 </w:t>
      </w:r>
    </w:p>
    <w:p w:rsidR="00A1472D" w:rsidRDefault="0041608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Rex1C12</w:t>
      </w:r>
      <w:r w:rsidR="001A4D42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CTCCTTC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CGGACATTGAGGT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AGT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246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C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CGGACATTGAGGTAGTGAAG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52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C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-----------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CGGACATTGAGGTAGTGAAG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52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CCTT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GT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A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TTGAGGTAGTGA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58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nj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TCCA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T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57 </w:t>
      </w:r>
    </w:p>
    <w:p w:rsidR="00A1472D" w:rsidRDefault="00CF7FB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AAC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T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ATT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8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A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51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54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54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raci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N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48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A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T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AT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CTG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5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2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GA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8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9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A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G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A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G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5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CR1        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GA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GGGGGTGCA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477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500       510       520       530       540       550       560     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....|....|....|....|....|....|....|....|....|....|....|....|....|....|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TGGGTGTCC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ATAAACTGGATTGG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AACATAAATGCGCTT</w:t>
      </w:r>
      <w:r w:rsidR="00A1472D" w:rsidRPr="001A4D42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CAG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3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TGGGTGTCC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ATAAACTGGATTGGGCAGAGAACATAAATGCG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CAGAGGAAG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4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_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C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ATAAACTGGATTGG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AACATAAATGCG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CAA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3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TGGGTGTCC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ATAAACTGGATTGGGCAGAGAACATAAATGCGCTT</w:t>
      </w:r>
      <w:r w:rsidR="00A1472D" w:rsidRPr="00591DDC">
        <w:rPr>
          <w:rFonts w:ascii="Courier New" w:hAnsi="Courier New" w:cs="Courier New"/>
          <w:b/>
          <w:bCs/>
          <w:color w:val="000000"/>
          <w:sz w:val="16"/>
          <w:szCs w:val="16"/>
          <w:highlight w:val="lightGray"/>
          <w:lang w:val="en-US"/>
        </w:rPr>
        <w:t>CAG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5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henselli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he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TGGGTGTCCTCCTCAACAATAAACTGGATTGGGCAGAGAACATAAATGCGCTT</w:t>
      </w:r>
      <w:r w:rsidR="00A1472D" w:rsidRPr="00591DDC">
        <w:rPr>
          <w:rFonts w:ascii="Courier New" w:hAnsi="Courier New" w:cs="Courier New"/>
          <w:b/>
          <w:bCs/>
          <w:color w:val="000000"/>
          <w:sz w:val="16"/>
          <w:szCs w:val="16"/>
          <w:highlight w:val="lightGray"/>
          <w:lang w:val="en-US"/>
        </w:rPr>
        <w:t>CAG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5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TGGGTGTCCTCCTCAACAATAAACTGGATTGGGCAGAGAACATAAATGCGCTT</w:t>
      </w:r>
      <w:r w:rsidR="00A1472D" w:rsidRPr="00591DDC">
        <w:rPr>
          <w:rFonts w:ascii="Courier New" w:hAnsi="Courier New" w:cs="Courier New"/>
          <w:b/>
          <w:bCs/>
          <w:color w:val="000000"/>
          <w:sz w:val="16"/>
          <w:szCs w:val="16"/>
          <w:highlight w:val="lightGray"/>
          <w:lang w:val="en-US"/>
        </w:rPr>
        <w:t>CAC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5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TGGGTGTCCTCCTCAACAATAAACTGGATTGGGCAGAGAACATA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</w:t>
      </w:r>
      <w:r w:rsidR="00A1472D" w:rsidRPr="00591DDC">
        <w:rPr>
          <w:rFonts w:ascii="Courier New" w:hAnsi="Courier New" w:cs="Courier New"/>
          <w:b/>
          <w:bCs/>
          <w:color w:val="000000"/>
          <w:sz w:val="16"/>
          <w:szCs w:val="16"/>
          <w:highlight w:val="lightGray"/>
          <w:lang w:val="en-US"/>
        </w:rPr>
        <w:t>CAGAGGAAG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5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proofErr w:type="gramEnd"/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TCCTCCTCAACAATA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N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TTGG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AACATAAATGCG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CAG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1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-Rex1C12 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-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GTCC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AACTGGATTGGGCAGAGAACATA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CAC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13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TCCTCCTCAACAATA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TTGGGCAGAGAACATA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CACAGGAG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1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 w:rsidRPr="00932162"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>-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TCCTCCTCAACAATA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ATTGGGCAGAGAACATA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CAC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1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TTGGGTGTCCTCCTCAACAATAAACTGGAT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GAACATA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CACAGG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8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nj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CTGGG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TAAAC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AT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ATAAGAAA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7 </w:t>
      </w:r>
    </w:p>
    <w:p w:rsidR="00A1472D" w:rsidRDefault="00CF7FB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CTGGG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ATAAAC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GCG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ATAAAA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8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CT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G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GCAAGAAG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1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CT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G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GCAAGAAG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4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CCT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TG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GCAAGAAG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4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raci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TA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T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ACA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A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ACAAAAAGG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18 </w:t>
      </w:r>
    </w:p>
    <w:p w:rsidR="00A1472D" w:rsidRDefault="00BC57A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5  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C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AAA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AT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T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T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ATAAAAAA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5 </w:t>
      </w:r>
    </w:p>
    <w:p w:rsidR="00A1472D" w:rsidRDefault="00BC57A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T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ACAAAAGCTG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8 </w:t>
      </w:r>
    </w:p>
    <w:p w:rsidR="00A1472D" w:rsidRDefault="00BC57A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BC57A6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81107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9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CTG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C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C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AAACA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GTGAAGAAGGC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5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CR1          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CC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G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ACTGAG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G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CAA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G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ACT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CAT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TC</w:t>
      </w:r>
      <w:r w:rsidR="00A1472D">
        <w:rPr>
          <w:rFonts w:ascii="Courier New" w:hAnsi="Courier New" w:cs="Courier New"/>
          <w:b/>
          <w:bCs/>
          <w:color w:val="FFFFFF"/>
          <w:sz w:val="16"/>
          <w:szCs w:val="16"/>
          <w:highlight w:val="black"/>
          <w:lang w:val="en-US"/>
        </w:rPr>
        <w:t>A</w:t>
      </w:r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G----------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30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570       580      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  <w:lang w:val="en-US"/>
        </w:rPr>
        <w:t xml:space="preserve">                           ....|....|....|....|....|.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Rex1C1 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69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ep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19  </w:t>
      </w:r>
      <w:r w:rsidR="00A1472D" w:rsidRPr="00591DDC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70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>aff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>.</w:t>
      </w:r>
      <w:r w:rsidR="006A66B3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="006A66B3" w:rsidRP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cuvieri</w:t>
      </w:r>
      <w:proofErr w:type="spellEnd"/>
      <w:proofErr w:type="gram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>Alenquer</w:t>
      </w:r>
      <w:proofErr w:type="spell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_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TACTCT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69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71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ifron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lb-Rex1    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71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spinig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sp-Rex1     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71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9 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71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ex1C6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proofErr w:type="gramEnd"/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7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.</w:t>
      </w:r>
      <w:r w:rsidR="006A66B3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albonotat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Pa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b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-Rex1C12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339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1P3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7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2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47 </w:t>
      </w:r>
    </w:p>
    <w:p w:rsidR="00A1472D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</w:t>
      </w:r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.</w:t>
      </w:r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342822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ephippifer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ep-Rex1C</w:t>
      </w:r>
      <w:bookmarkStart w:id="0" w:name="_GoBack"/>
      <w:bookmarkEnd w:id="0"/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1</w:t>
      </w:r>
      <w:r w:rsidR="00EB72B3">
        <w:rPr>
          <w:rFonts w:ascii="Courier New" w:hAnsi="Courier New" w:cs="Courier New"/>
          <w:color w:val="000000"/>
          <w:sz w:val="16"/>
          <w:szCs w:val="16"/>
          <w:lang w:val="en-US"/>
        </w:rPr>
        <w:t>3</w:t>
      </w:r>
      <w:r w:rsidR="00EB72B3" w:rsidRPr="00A45FDD">
        <w:rPr>
          <w:rFonts w:ascii="Courier New" w:hAnsi="Courier New" w:cs="Courier New"/>
          <w:color w:val="000000"/>
          <w:sz w:val="16"/>
          <w:szCs w:val="16"/>
          <w:lang w:val="en-US"/>
        </w:rPr>
        <w:t>P3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TCAGAGCAGACTCTTTCTGCTGAGGG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54 </w:t>
      </w:r>
    </w:p>
    <w:p w:rsidR="00A1472D" w:rsidRDefault="0081107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66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nj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AC</w:t>
      </w:r>
      <w:proofErr w:type="gramEnd"/>
      <w:r w:rsidR="00A1472D" w:rsidRPr="007267F4">
        <w:rPr>
          <w:rFonts w:ascii="Courier New" w:hAnsi="Courier New" w:cs="Courier New"/>
          <w:b/>
          <w:bCs/>
          <w:color w:val="000000"/>
          <w:sz w:val="16"/>
          <w:szCs w:val="16"/>
          <w:highlight w:val="lightGray"/>
          <w:lang w:val="en-US"/>
        </w:rPr>
        <w:t>-----------------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9 </w:t>
      </w:r>
    </w:p>
    <w:p w:rsidR="00A1472D" w:rsidRDefault="00CF7FB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U18939.1 </w:t>
      </w:r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B. </w:t>
      </w:r>
      <w:proofErr w:type="spellStart"/>
      <w:r w:rsidRPr="002663D4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baikalens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ACAGAGCAGACTCTTTCTGCTGAGG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74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50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 w:rsidRPr="007267F4">
        <w:rPr>
          <w:rFonts w:ascii="Courier New" w:hAnsi="Courier New" w:cs="Courier New"/>
          <w:b/>
          <w:bCs/>
          <w:color w:val="000000"/>
          <w:sz w:val="16"/>
          <w:szCs w:val="16"/>
          <w:highlight w:val="lightGray"/>
          <w:lang w:val="en-US"/>
        </w:rPr>
        <w:t>AT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-----------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3 </w:t>
      </w:r>
    </w:p>
    <w:p w:rsidR="00A1472D" w:rsidRDefault="00C1575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4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 w:rsidRPr="007267F4">
        <w:rPr>
          <w:rFonts w:ascii="Courier New" w:hAnsi="Courier New" w:cs="Courier New"/>
          <w:b/>
          <w:bCs/>
          <w:color w:val="000000"/>
          <w:sz w:val="16"/>
          <w:szCs w:val="16"/>
          <w:highlight w:val="lightGray"/>
          <w:lang w:val="en-US"/>
        </w:rPr>
        <w:t>AT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-----------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6 </w:t>
      </w:r>
    </w:p>
    <w:p w:rsidR="00A1472D" w:rsidRDefault="00162F1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AJ288442.1 clone Rex1-</w:t>
      </w:r>
      <w:proofErr w:type="gramStart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Xih  </w:t>
      </w:r>
      <w:r w:rsidR="00A1472D" w:rsidRPr="007267F4">
        <w:rPr>
          <w:rFonts w:ascii="Courier New" w:hAnsi="Courier New" w:cs="Courier New"/>
          <w:b/>
          <w:bCs/>
          <w:color w:val="000000"/>
          <w:sz w:val="16"/>
          <w:szCs w:val="16"/>
          <w:highlight w:val="lightGray"/>
          <w:lang w:val="en-US"/>
        </w:rPr>
        <w:t>AT</w:t>
      </w:r>
      <w:proofErr w:type="gramEnd"/>
      <w:r w:rsidR="00A1472D">
        <w:rPr>
          <w:rFonts w:ascii="Courier New" w:hAnsi="Courier New" w:cs="Courier New"/>
          <w:b/>
          <w:bCs/>
          <w:color w:val="000000"/>
          <w:sz w:val="16"/>
          <w:szCs w:val="16"/>
          <w:highlight w:val="white"/>
          <w:lang w:val="en-US"/>
        </w:rPr>
        <w:t>------------------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6 </w:t>
      </w:r>
    </w:p>
    <w:p w:rsidR="00A1472D" w:rsidRPr="00F85315" w:rsidRDefault="00F853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Poeciliopsis</w:t>
      </w:r>
      <w:proofErr w:type="spellEnd"/>
      <w:r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F85315">
        <w:rPr>
          <w:rFonts w:ascii="Courier New" w:hAnsi="Courier New" w:cs="Courier New"/>
          <w:color w:val="000000"/>
          <w:sz w:val="16"/>
          <w:szCs w:val="16"/>
          <w:lang w:val="en-US"/>
        </w:rPr>
        <w:t>gracilis</w:t>
      </w:r>
      <w:proofErr w:type="spellEnd"/>
      <w:r w:rsidRPr="00F8531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 </w:t>
      </w:r>
      <w:smartTag w:uri="urn:schemas-microsoft-com:office:smarttags" w:element="place">
        <w:smartTag w:uri="urn:schemas-microsoft-com:office:smarttags" w:element="State">
          <w:r w:rsidR="00A1472D" w:rsidRPr="00F85315">
            <w:rPr>
              <w:rFonts w:ascii="Courier New" w:hAnsi="Courier New" w:cs="Courier New"/>
              <w:b/>
              <w:bCs/>
              <w:color w:val="000000"/>
              <w:sz w:val="16"/>
              <w:szCs w:val="16"/>
              <w:highlight w:val="lightGray"/>
              <w:lang w:val="en-US"/>
            </w:rPr>
            <w:t>CA</w:t>
          </w:r>
          <w:r w:rsidR="00A1472D" w:rsidRPr="00F85315">
            <w:rPr>
              <w:rFonts w:ascii="Courier New" w:hAnsi="Courier New" w:cs="Courier New"/>
              <w:b/>
              <w:bCs/>
              <w:color w:val="000000"/>
              <w:sz w:val="16"/>
              <w:szCs w:val="16"/>
              <w:highlight w:val="white"/>
              <w:lang w:val="en-US"/>
            </w:rPr>
            <w:t>------------------------</w:t>
          </w:r>
        </w:smartTag>
      </w:smartTag>
      <w:r w:rsidR="00A1472D" w:rsidRPr="00F85315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20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5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ACAGAGTCGGTTGTATTTTTTGCGG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71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2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AAGACAGCGGCTCTTCTTTC------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68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proofErr w:type="spellStart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Xenopus</w:t>
      </w:r>
      <w:proofErr w:type="spellEnd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 </w:t>
      </w:r>
      <w:proofErr w:type="spellStart"/>
      <w:r w:rsidRPr="00F85315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tropicali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REX1-9  </w:t>
      </w:r>
      <w:r w:rsidR="00A1472D" w:rsidRPr="007267F4">
        <w:rPr>
          <w:rFonts w:ascii="Courier New" w:hAnsi="Courier New" w:cs="Courier New"/>
          <w:b/>
          <w:bCs/>
          <w:sz w:val="16"/>
          <w:szCs w:val="16"/>
          <w:highlight w:val="lightGray"/>
          <w:lang w:val="en-US"/>
        </w:rPr>
        <w:t>GCAGCAGCGACTCTTCTTTCTCAGGA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71 </w:t>
      </w:r>
    </w:p>
    <w:p w:rsidR="00A1472D" w:rsidRDefault="001A4D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 xml:space="preserve">Gallus </w:t>
      </w:r>
      <w:proofErr w:type="spellStart"/>
      <w:r w:rsidRPr="001023AD">
        <w:rPr>
          <w:rFonts w:ascii="Courier New" w:hAnsi="Courier New" w:cs="Courier New"/>
          <w:i/>
          <w:color w:val="000000"/>
          <w:sz w:val="16"/>
          <w:szCs w:val="16"/>
          <w:lang w:val="en-US"/>
        </w:rPr>
        <w:t>gallus</w:t>
      </w:r>
      <w:proofErr w:type="spellEnd"/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CR1          </w:t>
      </w:r>
      <w:r w:rsidR="00A1472D" w:rsidRPr="00932162">
        <w:rPr>
          <w:rFonts w:ascii="Courier New" w:hAnsi="Courier New" w:cs="Courier New"/>
          <w:b/>
          <w:bCs/>
          <w:sz w:val="16"/>
          <w:szCs w:val="16"/>
          <w:lang w:val="en-US"/>
        </w:rPr>
        <w:t>----TACCTCCGCTTTCTCTTCATCC</w:t>
      </w:r>
      <w:r w:rsidR="00A1472D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552 </w:t>
      </w:r>
    </w:p>
    <w:p w:rsidR="00A1472D" w:rsidRDefault="00A147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CB6DA4" w:rsidRPr="00CB6DA4" w:rsidRDefault="00CB6DA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sectPr w:rsidR="00CB6DA4" w:rsidRPr="00CB6DA4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B88"/>
    <w:rsid w:val="00042B88"/>
    <w:rsid w:val="0007049E"/>
    <w:rsid w:val="000F733D"/>
    <w:rsid w:val="001023AD"/>
    <w:rsid w:val="0014248E"/>
    <w:rsid w:val="001563AF"/>
    <w:rsid w:val="00162F1D"/>
    <w:rsid w:val="001864D7"/>
    <w:rsid w:val="001A4D42"/>
    <w:rsid w:val="002663D4"/>
    <w:rsid w:val="002D5163"/>
    <w:rsid w:val="00342822"/>
    <w:rsid w:val="00416084"/>
    <w:rsid w:val="00461CD9"/>
    <w:rsid w:val="00554F49"/>
    <w:rsid w:val="00591DDC"/>
    <w:rsid w:val="005D5FE3"/>
    <w:rsid w:val="006A66B3"/>
    <w:rsid w:val="006F219A"/>
    <w:rsid w:val="007267F4"/>
    <w:rsid w:val="00773D48"/>
    <w:rsid w:val="008036E1"/>
    <w:rsid w:val="0081107D"/>
    <w:rsid w:val="008F0F59"/>
    <w:rsid w:val="00932162"/>
    <w:rsid w:val="00932B46"/>
    <w:rsid w:val="009D7FB2"/>
    <w:rsid w:val="00A1472D"/>
    <w:rsid w:val="00BC57A6"/>
    <w:rsid w:val="00C1575F"/>
    <w:rsid w:val="00CB6DA4"/>
    <w:rsid w:val="00CF7FBB"/>
    <w:rsid w:val="00D32431"/>
    <w:rsid w:val="00DB7639"/>
    <w:rsid w:val="00DC2E86"/>
    <w:rsid w:val="00E03BBC"/>
    <w:rsid w:val="00EA1C71"/>
    <w:rsid w:val="00EA7D14"/>
    <w:rsid w:val="00EB21E5"/>
    <w:rsid w:val="00EB72B3"/>
    <w:rsid w:val="00EF0A07"/>
    <w:rsid w:val="00F85315"/>
    <w:rsid w:val="00FF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DC23A3EC-0DF8-4583-BBF5-DC823E7E8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locked="1" w:uiPriority="0"/>
    <w:lsdException w:name="List 2" w:semiHidden="1" w:unhideWhenUsed="1"/>
    <w:lsdException w:name="List 3" w:semiHidden="1" w:unhideWhenUsed="1"/>
    <w:lsdException w:name="List 4" w:locked="1" w:uiPriority="0"/>
    <w:lsdException w:name="List 5" w:locked="1" w:uiPriority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locked="1" w:uiPriority="0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rsid w:val="00E03BBC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E03BB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locked/>
    <w:rsid w:val="00E03BBC"/>
    <w:rPr>
      <w:rFonts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E03BB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locked/>
    <w:rsid w:val="00E03BBC"/>
    <w:rPr>
      <w:rFonts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rsid w:val="00E0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locked/>
    <w:rsid w:val="00E03BBC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rsid w:val="0007049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19</Words>
  <Characters>17924</Characters>
  <Application>Microsoft Office Word</Application>
  <DocSecurity>0</DocSecurity>
  <Lines>149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onta da Microsoft</cp:lastModifiedBy>
  <cp:revision>3</cp:revision>
  <dcterms:created xsi:type="dcterms:W3CDTF">2015-08-06T13:45:00Z</dcterms:created>
  <dcterms:modified xsi:type="dcterms:W3CDTF">2015-08-07T18:17:00Z</dcterms:modified>
</cp:coreProperties>
</file>